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45D69" w14:textId="652894B3" w:rsidR="00077B74" w:rsidRPr="000A2D61" w:rsidRDefault="00801C9A" w:rsidP="000A2D61">
      <w:pPr>
        <w:rPr>
          <w:rFonts w:ascii="Times New Roman" w:eastAsiaTheme="minorEastAsia" w:hAnsi="Times New Roman" w:cs="Times New Roman"/>
          <w:color w:val="FF0000"/>
          <w:sz w:val="28"/>
          <w:szCs w:val="24"/>
        </w:rPr>
      </w:pPr>
      <w:r>
        <w:rPr>
          <w:noProof/>
        </w:rPr>
      </w:r>
      <w:r w:rsidR="00801C9A">
        <w:rPr>
          <w:noProof/>
        </w:rPr>
        <w:pict w14:anchorId="4A52C95E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7" type="#_x0000_t202" alt="" style="position:absolute;left:0;text-align:left;margin-left:-8.85pt;margin-top:18.5pt;width:22.55pt;height:21.45pt;z-index:251659264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 style="mso-next-textbox:#Text Box 2">
              <w:txbxContent>
                <w:p w14:paraId="57BC4FE1" w14:textId="4CA45FFA" w:rsidR="00592D0E" w:rsidRPr="00116FF4" w:rsidRDefault="00592D0E">
                  <w:pPr>
                    <w:rPr>
                      <w:rFonts w:ascii="Arial" w:hAnsi="Arial" w:cs="Arial"/>
                    </w:rPr>
                  </w:pPr>
                  <w:r w:rsidRPr="00116FF4">
                    <w:rPr>
                      <w:rFonts w:ascii="Arial" w:eastAsiaTheme="minorEastAsia" w:hAnsi="Arial" w:cs="Arial"/>
                    </w:rPr>
                    <w:t>A</w:t>
                  </w:r>
                </w:p>
              </w:txbxContent>
            </v:textbox>
            <w10:wrap type="square"/>
          </v:shape>
        </w:pict>
      </w:r>
      <w:r w:rsidR="00772EDA">
        <w:rPr>
          <w:rFonts w:ascii="Times New Roman" w:eastAsiaTheme="minorEastAsia" w:hAnsi="Times New Roman" w:cs="Times New Roman" w:hint="eastAsia"/>
          <w:sz w:val="28"/>
          <w:szCs w:val="24"/>
        </w:rPr>
        <w:t xml:space="preserve">Supplemental </w:t>
      </w:r>
      <w:r w:rsidR="00BD54B7" w:rsidRPr="007D1E19">
        <w:rPr>
          <w:rFonts w:ascii="Times New Roman" w:eastAsiaTheme="minorEastAsia" w:hAnsi="Times New Roman" w:cs="Times New Roman"/>
          <w:sz w:val="28"/>
          <w:szCs w:val="24"/>
        </w:rPr>
        <w:t xml:space="preserve">Figure </w:t>
      </w:r>
      <w:r w:rsidR="00592D0E">
        <w:rPr>
          <w:rFonts w:ascii="Times New Roman" w:eastAsiaTheme="minorEastAsia" w:hAnsi="Times New Roman" w:cs="Times New Roman" w:hint="eastAsia"/>
          <w:sz w:val="28"/>
          <w:szCs w:val="24"/>
        </w:rPr>
        <w:t>2</w:t>
      </w:r>
      <w:r w:rsidR="00BD54B7" w:rsidRPr="007D1E19">
        <w:rPr>
          <w:rFonts w:ascii="Times New Roman" w:eastAsiaTheme="minorEastAsia" w:hAnsi="Times New Roman" w:cs="Times New Roman"/>
          <w:sz w:val="28"/>
          <w:szCs w:val="24"/>
        </w:rPr>
        <w:t>:</w:t>
      </w:r>
      <w:r w:rsidR="00873C7C">
        <w:rPr>
          <w:rFonts w:ascii="Times New Roman" w:eastAsiaTheme="minorEastAsia" w:hAnsi="Times New Roman" w:cs="Times New Roman" w:hint="eastAsia"/>
          <w:sz w:val="28"/>
          <w:szCs w:val="24"/>
        </w:rPr>
        <w:t xml:space="preserve"> </w:t>
      </w:r>
    </w:p>
    <w:p w14:paraId="2A4A3978" w14:textId="5B4AA442" w:rsidR="0014244F" w:rsidRPr="00DF352E" w:rsidRDefault="007F1329" w:rsidP="00DF352E">
      <w:pPr>
        <w:rPr>
          <w:rFonts w:ascii="Times New Roman" w:eastAsiaTheme="minorEastAsia" w:hAnsi="Times New Roman" w:cs="Times New Roman"/>
          <w:noProof/>
          <w:sz w:val="28"/>
          <w:szCs w:val="24"/>
        </w:rPr>
      </w:pPr>
      <w:r w:rsidRPr="007F1329">
        <w:rPr>
          <w:noProof/>
        </w:rPr>
        <w:drawing>
          <wp:anchor distT="0" distB="0" distL="114300" distR="114300" simplePos="0" relativeHeight="251662336" behindDoc="0" locked="0" layoutInCell="1" allowOverlap="1" wp14:anchorId="562F2D01" wp14:editId="598C5689">
            <wp:simplePos x="0" y="0"/>
            <wp:positionH relativeFrom="column">
              <wp:posOffset>-109325</wp:posOffset>
            </wp:positionH>
            <wp:positionV relativeFrom="paragraph">
              <wp:posOffset>7483</wp:posOffset>
            </wp:positionV>
            <wp:extent cx="2227580" cy="2146935"/>
            <wp:effectExtent l="0" t="0" r="0" b="0"/>
            <wp:wrapSquare wrapText="bothSides"/>
            <wp:docPr id="17673629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362960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04" b="203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7580" cy="21469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E53A0A" w14:textId="205D15FB" w:rsidR="00592D0E" w:rsidRDefault="00592D0E" w:rsidP="00EC7119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</w:p>
    <w:p w14:paraId="0A9E9113" w14:textId="15C7880F" w:rsidR="008005E0" w:rsidRDefault="008005E0" w:rsidP="00EC7119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</w:p>
    <w:p w14:paraId="5826CC9A" w14:textId="0C3E8EF3" w:rsidR="008005E0" w:rsidRDefault="008005E0" w:rsidP="00EC7119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</w:p>
    <w:p w14:paraId="5F46B83C" w14:textId="19026631" w:rsidR="008005E0" w:rsidRDefault="008005E0" w:rsidP="00EC7119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</w:p>
    <w:p w14:paraId="7EEF1444" w14:textId="63C5B26B" w:rsidR="008005E0" w:rsidRDefault="00C53BCB" w:rsidP="00EC7119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  <w:r w:rsidRPr="00C53BCB">
        <w:rPr>
          <w:noProof/>
        </w:rPr>
        <w:drawing>
          <wp:anchor distT="0" distB="0" distL="114300" distR="114300" simplePos="0" relativeHeight="251665408" behindDoc="0" locked="0" layoutInCell="1" allowOverlap="1" wp14:anchorId="40D9CE02" wp14:editId="70701AEC">
            <wp:simplePos x="0" y="0"/>
            <wp:positionH relativeFrom="column">
              <wp:posOffset>-2520950</wp:posOffset>
            </wp:positionH>
            <wp:positionV relativeFrom="paragraph">
              <wp:posOffset>452120</wp:posOffset>
            </wp:positionV>
            <wp:extent cx="6498590" cy="2707005"/>
            <wp:effectExtent l="0" t="0" r="0" b="0"/>
            <wp:wrapSquare wrapText="bothSides"/>
            <wp:docPr id="8157259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725989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8590" cy="2707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01C9A">
        <w:rPr>
          <w:rFonts w:ascii="Times New Roman" w:eastAsiaTheme="minorEastAsia" w:hAnsi="Times New Roman" w:cs="Times New Roman"/>
          <w:b/>
          <w:bCs/>
          <w:noProof/>
        </w:rPr>
      </w:r>
      <w:r w:rsidR="00801C9A">
        <w:rPr>
          <w:rFonts w:ascii="Times New Roman" w:eastAsiaTheme="minorEastAsia" w:hAnsi="Times New Roman" w:cs="Times New Roman"/>
          <w:b/>
          <w:bCs/>
          <w:noProof/>
        </w:rPr>
        <w:pict w14:anchorId="4A52C95E">
          <v:shape id="_x0000_s1026" type="#_x0000_t202" alt="" style="position:absolute;left:0;text-align:left;margin-left:-221.05pt;margin-top:8.55pt;width:22.55pt;height:21.45pt;z-index:251661312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>
              <w:txbxContent>
                <w:p w14:paraId="42DD9904" w14:textId="2B5D7220" w:rsidR="008005E0" w:rsidRPr="00116FF4" w:rsidRDefault="008005E0" w:rsidP="008005E0">
                  <w:pPr>
                    <w:rPr>
                      <w:rFonts w:ascii="Arial" w:hAnsi="Arial" w:cs="Arial"/>
                    </w:rPr>
                  </w:pPr>
                  <w:r w:rsidRPr="00116FF4">
                    <w:rPr>
                      <w:rFonts w:ascii="Arial" w:eastAsiaTheme="minorEastAsia" w:hAnsi="Arial" w:cs="Arial"/>
                    </w:rPr>
                    <w:t>B</w:t>
                  </w:r>
                </w:p>
              </w:txbxContent>
            </v:textbox>
            <w10:wrap type="square"/>
          </v:shape>
        </w:pict>
      </w:r>
    </w:p>
    <w:p w14:paraId="662FCB94" w14:textId="4EC7D866" w:rsidR="00790ADD" w:rsidRDefault="00790ADD" w:rsidP="00EC7119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</w:p>
    <w:p w14:paraId="3B7AE577" w14:textId="77777777" w:rsidR="00F41BF1" w:rsidRDefault="00F41BF1" w:rsidP="00F93DA7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</w:p>
    <w:p w14:paraId="4DC65850" w14:textId="77777777" w:rsidR="00F41BF1" w:rsidRDefault="00F41BF1" w:rsidP="00F93DA7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</w:p>
    <w:p w14:paraId="4B4D3E59" w14:textId="77777777" w:rsidR="00F41BF1" w:rsidRDefault="00F41BF1" w:rsidP="00F93DA7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</w:p>
    <w:p w14:paraId="3EFA4978" w14:textId="0E7EBFA8" w:rsidR="00F41BF1" w:rsidRDefault="00F41BF1" w:rsidP="00F93DA7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</w:p>
    <w:p w14:paraId="0C1919D8" w14:textId="1FDE8FEF" w:rsidR="00BB57A7" w:rsidRDefault="00BB57A7" w:rsidP="00F93DA7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</w:p>
    <w:p w14:paraId="24AF4540" w14:textId="384477E6" w:rsidR="00AD0EE9" w:rsidRDefault="007371E1" w:rsidP="00F93DA7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  <w:r w:rsidRPr="000E77A1">
        <w:rPr>
          <w:noProof/>
        </w:rPr>
        <w:drawing>
          <wp:anchor distT="0" distB="0" distL="114300" distR="114300" simplePos="0" relativeHeight="251666432" behindDoc="0" locked="0" layoutInCell="1" allowOverlap="1" wp14:anchorId="65861967" wp14:editId="35B8959C">
            <wp:simplePos x="0" y="0"/>
            <wp:positionH relativeFrom="column">
              <wp:posOffset>0</wp:posOffset>
            </wp:positionH>
            <wp:positionV relativeFrom="paragraph">
              <wp:posOffset>7620</wp:posOffset>
            </wp:positionV>
            <wp:extent cx="6501130" cy="2656205"/>
            <wp:effectExtent l="0" t="0" r="0" b="0"/>
            <wp:wrapSquare wrapText="bothSides"/>
            <wp:docPr id="13973314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33144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1130" cy="2656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9CF23A" w14:textId="5F98A1FC" w:rsidR="00BB57A7" w:rsidRDefault="00BB57A7" w:rsidP="00F93DA7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</w:p>
    <w:p w14:paraId="7AF22D32" w14:textId="2DDAF905" w:rsidR="000C0111" w:rsidRDefault="000C0111" w:rsidP="00F93DA7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</w:p>
    <w:p w14:paraId="06DD4C0C" w14:textId="0607A9E8" w:rsidR="00662202" w:rsidRDefault="00662202" w:rsidP="00F93DA7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</w:p>
    <w:p w14:paraId="5FFD824A" w14:textId="77777777" w:rsidR="000C0111" w:rsidRDefault="000C0111" w:rsidP="00F93DA7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</w:p>
    <w:p w14:paraId="6A12B269" w14:textId="77777777" w:rsidR="000C0111" w:rsidRDefault="000C0111" w:rsidP="00F93DA7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</w:p>
    <w:p w14:paraId="779139B9" w14:textId="77777777" w:rsidR="007371E1" w:rsidRDefault="007371E1" w:rsidP="00F93DA7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</w:p>
    <w:p w14:paraId="1BD074AE" w14:textId="0DBEDDD5" w:rsidR="008C1FDB" w:rsidRPr="001453BC" w:rsidRDefault="00521977" w:rsidP="00F93DA7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  <w:b/>
          <w:bCs/>
        </w:rPr>
        <w:t>Supplem</w:t>
      </w:r>
      <w:r w:rsidR="008F7F49">
        <w:rPr>
          <w:rFonts w:ascii="Times New Roman" w:eastAsiaTheme="minorEastAsia" w:hAnsi="Times New Roman" w:cs="Times New Roman" w:hint="eastAsia"/>
          <w:b/>
          <w:bCs/>
        </w:rPr>
        <w:t xml:space="preserve">ental </w:t>
      </w:r>
      <w:r w:rsidR="00582F9D" w:rsidRPr="00582F9D">
        <w:rPr>
          <w:rFonts w:ascii="Times New Roman" w:eastAsiaTheme="minorEastAsia" w:hAnsi="Times New Roman" w:cs="Times New Roman" w:hint="eastAsia"/>
          <w:b/>
          <w:bCs/>
        </w:rPr>
        <w:t xml:space="preserve">Figure </w:t>
      </w:r>
      <w:r w:rsidR="00592D0E">
        <w:rPr>
          <w:rFonts w:ascii="Times New Roman" w:eastAsiaTheme="minorEastAsia" w:hAnsi="Times New Roman" w:cs="Times New Roman" w:hint="eastAsia"/>
          <w:b/>
          <w:bCs/>
        </w:rPr>
        <w:t>2</w:t>
      </w:r>
      <w:r w:rsidR="00582F9D">
        <w:rPr>
          <w:rFonts w:ascii="Times New Roman" w:eastAsiaTheme="minorEastAsia" w:hAnsi="Times New Roman" w:cs="Times New Roman" w:hint="eastAsia"/>
        </w:rPr>
        <w:t>:</w:t>
      </w:r>
      <w:r w:rsidR="00F93DA7">
        <w:rPr>
          <w:rFonts w:ascii="Times New Roman" w:eastAsiaTheme="minorEastAsia" w:hAnsi="Times New Roman" w:cs="Times New Roman" w:hint="eastAsia"/>
        </w:rPr>
        <w:t xml:space="preserve"> </w:t>
      </w:r>
      <w:r w:rsidR="00F93DA7" w:rsidRPr="00F93DA7">
        <w:rPr>
          <w:rFonts w:ascii="Times New Roman" w:eastAsiaTheme="minorEastAsia" w:hAnsi="Times New Roman" w:cs="Times New Roman" w:hint="eastAsia"/>
          <w:b/>
          <w:bCs/>
        </w:rPr>
        <w:t>A</w:t>
      </w:r>
      <w:r w:rsidR="00F93DA7">
        <w:rPr>
          <w:rFonts w:ascii="Times New Roman" w:eastAsiaTheme="minorEastAsia" w:hAnsi="Times New Roman" w:cs="Times New Roman" w:hint="eastAsia"/>
        </w:rPr>
        <w:t>.</w:t>
      </w:r>
      <w:r w:rsidR="00594158">
        <w:rPr>
          <w:rFonts w:ascii="Times New Roman" w:eastAsiaTheme="minorEastAsia" w:hAnsi="Times New Roman" w:cs="Times New Roman" w:hint="eastAsia"/>
        </w:rPr>
        <w:t xml:space="preserve"> Phase-contrast microscopy </w:t>
      </w:r>
      <w:r w:rsidR="00FD6B07">
        <w:rPr>
          <w:rFonts w:ascii="Times New Roman" w:eastAsiaTheme="minorEastAsia" w:hAnsi="Times New Roman" w:cs="Times New Roman" w:hint="eastAsia"/>
        </w:rPr>
        <w:t xml:space="preserve">image </w:t>
      </w:r>
      <w:r w:rsidR="00594158">
        <w:rPr>
          <w:rFonts w:ascii="Times New Roman" w:eastAsiaTheme="minorEastAsia" w:hAnsi="Times New Roman" w:cs="Times New Roman" w:hint="eastAsia"/>
        </w:rPr>
        <w:t xml:space="preserve">of </w:t>
      </w:r>
      <w:r w:rsidR="00FD6B07">
        <w:rPr>
          <w:rFonts w:ascii="Times New Roman" w:eastAsiaTheme="minorEastAsia" w:hAnsi="Times New Roman" w:cs="Times New Roman" w:hint="eastAsia"/>
        </w:rPr>
        <w:t xml:space="preserve">latently infected </w:t>
      </w:r>
      <w:r w:rsidR="00594158">
        <w:rPr>
          <w:rFonts w:ascii="Times New Roman" w:eastAsiaTheme="minorEastAsia" w:hAnsi="Times New Roman" w:cs="Times New Roman" w:hint="eastAsia"/>
        </w:rPr>
        <w:t>LUHMES</w:t>
      </w:r>
      <w:r w:rsidR="00801C9A">
        <w:rPr>
          <w:rFonts w:ascii="Times New Roman" w:eastAsiaTheme="minorEastAsia" w:hAnsi="Times New Roman" w:cs="Times New Roman"/>
        </w:rPr>
        <w:t xml:space="preserve"> induced to </w:t>
      </w:r>
      <w:r w:rsidR="00801C9A">
        <w:rPr>
          <w:rFonts w:ascii="Times New Roman" w:eastAsiaTheme="minorEastAsia" w:hAnsi="Times New Roman" w:cs="Times New Roman"/>
        </w:rPr>
        <w:lastRenderedPageBreak/>
        <w:t>reactivate with wortmannin</w:t>
      </w:r>
      <w:r w:rsidR="009E029F">
        <w:rPr>
          <w:rFonts w:ascii="Times New Roman" w:eastAsiaTheme="minorEastAsia" w:hAnsi="Times New Roman" w:cs="Times New Roman" w:hint="eastAsia"/>
        </w:rPr>
        <w:t xml:space="preserve">. </w:t>
      </w:r>
      <w:r w:rsidR="008C1FDB">
        <w:rPr>
          <w:rFonts w:ascii="Times New Roman" w:eastAsiaTheme="minorEastAsia" w:hAnsi="Times New Roman" w:cs="Times New Roman"/>
        </w:rPr>
        <w:t>R</w:t>
      </w:r>
      <w:r w:rsidR="008C1FDB">
        <w:rPr>
          <w:rFonts w:ascii="Times New Roman" w:eastAsiaTheme="minorEastAsia" w:hAnsi="Times New Roman" w:cs="Times New Roman" w:hint="eastAsia"/>
        </w:rPr>
        <w:t>epresentative i</w:t>
      </w:r>
      <w:r w:rsidR="009E029F">
        <w:rPr>
          <w:rFonts w:ascii="Times New Roman" w:eastAsiaTheme="minorEastAsia" w:hAnsi="Times New Roman" w:cs="Times New Roman" w:hint="eastAsia"/>
        </w:rPr>
        <w:t>mage</w:t>
      </w:r>
      <w:r w:rsidR="00594158">
        <w:rPr>
          <w:rFonts w:ascii="Times New Roman" w:eastAsiaTheme="minorEastAsia" w:hAnsi="Times New Roman" w:cs="Times New Roman" w:hint="eastAsia"/>
        </w:rPr>
        <w:t xml:space="preserve"> taken at </w:t>
      </w:r>
      <w:r w:rsidR="00FD6B07">
        <w:rPr>
          <w:rFonts w:ascii="Times New Roman" w:eastAsiaTheme="minorEastAsia" w:hAnsi="Times New Roman" w:cs="Times New Roman" w:hint="eastAsia"/>
        </w:rPr>
        <w:t>9 dpi</w:t>
      </w:r>
      <w:r w:rsidR="00582F9D" w:rsidRPr="00F93DA7">
        <w:rPr>
          <w:rFonts w:ascii="Times New Roman" w:eastAsiaTheme="minorEastAsia" w:hAnsi="Times New Roman" w:cs="Times New Roman" w:hint="eastAsia"/>
        </w:rPr>
        <w:t xml:space="preserve"> </w:t>
      </w:r>
      <w:bookmarkStart w:id="0" w:name="OLE_LINK1"/>
      <w:r w:rsidR="009E029F">
        <w:rPr>
          <w:rFonts w:ascii="Times New Roman" w:eastAsiaTheme="minorEastAsia" w:hAnsi="Times New Roman" w:cs="Times New Roman" w:hint="eastAsia"/>
        </w:rPr>
        <w:t>at 200x magnification</w:t>
      </w:r>
      <w:r w:rsidR="00801C9A">
        <w:rPr>
          <w:rFonts w:ascii="Times New Roman" w:eastAsiaTheme="minorEastAsia" w:hAnsi="Times New Roman" w:cs="Times New Roman"/>
        </w:rPr>
        <w:t xml:space="preserve"> to show axon growth and retention</w:t>
      </w:r>
      <w:r w:rsidR="009E029F" w:rsidRPr="009E029F">
        <w:rPr>
          <w:rFonts w:ascii="Times New Roman" w:eastAsiaTheme="minorEastAsia" w:hAnsi="Times New Roman" w:cs="Times New Roman" w:hint="eastAsia"/>
        </w:rPr>
        <w:t>.</w:t>
      </w:r>
      <w:r w:rsidR="009E029F" w:rsidRPr="009E029F">
        <w:rPr>
          <w:rFonts w:ascii="Times New Roman" w:eastAsiaTheme="minorEastAsia" w:hAnsi="Times New Roman" w:cs="Times New Roman" w:hint="eastAsia"/>
          <w:b/>
          <w:bCs/>
        </w:rPr>
        <w:t xml:space="preserve"> B</w:t>
      </w:r>
      <w:r w:rsidR="009E029F">
        <w:rPr>
          <w:rFonts w:ascii="Times New Roman" w:eastAsiaTheme="minorEastAsia" w:hAnsi="Times New Roman" w:cs="Times New Roman" w:hint="eastAsia"/>
        </w:rPr>
        <w:t xml:space="preserve">. </w:t>
      </w:r>
      <w:r w:rsidR="00210459">
        <w:rPr>
          <w:rFonts w:ascii="Times New Roman" w:eastAsiaTheme="minorEastAsia" w:hAnsi="Times New Roman" w:cs="Times New Roman" w:hint="eastAsia"/>
        </w:rPr>
        <w:t xml:space="preserve">Representative </w:t>
      </w:r>
      <w:r w:rsidR="00BA46B2">
        <w:rPr>
          <w:rFonts w:ascii="Times New Roman" w:eastAsiaTheme="minorEastAsia" w:hAnsi="Times New Roman" w:cs="Times New Roman" w:hint="eastAsia"/>
        </w:rPr>
        <w:t>im</w:t>
      </w:r>
      <w:r w:rsidR="00A468AF">
        <w:rPr>
          <w:rFonts w:ascii="Times New Roman" w:eastAsiaTheme="minorEastAsia" w:hAnsi="Times New Roman" w:cs="Times New Roman" w:hint="eastAsia"/>
        </w:rPr>
        <w:t xml:space="preserve">ages </w:t>
      </w:r>
      <w:r w:rsidR="002540A7">
        <w:rPr>
          <w:rFonts w:ascii="Times New Roman" w:eastAsiaTheme="minorEastAsia" w:hAnsi="Times New Roman" w:cs="Times New Roman" w:hint="eastAsia"/>
        </w:rPr>
        <w:t xml:space="preserve">showing </w:t>
      </w:r>
      <w:r w:rsidR="002540A7">
        <w:rPr>
          <w:rFonts w:ascii="Times New Roman" w:eastAsiaTheme="minorEastAsia" w:hAnsi="Times New Roman" w:cs="Times New Roman"/>
        </w:rPr>
        <w:t>immunofluorescence</w:t>
      </w:r>
      <w:r w:rsidR="002540A7">
        <w:rPr>
          <w:rFonts w:ascii="Times New Roman" w:eastAsiaTheme="minorEastAsia" w:hAnsi="Times New Roman" w:cs="Times New Roman" w:hint="eastAsia"/>
        </w:rPr>
        <w:t xml:space="preserve"> of the VP16 protein</w:t>
      </w:r>
      <w:r w:rsidR="0039218F">
        <w:rPr>
          <w:rFonts w:ascii="Times New Roman" w:eastAsiaTheme="minorEastAsia" w:hAnsi="Times New Roman" w:cs="Times New Roman" w:hint="eastAsia"/>
        </w:rPr>
        <w:t xml:space="preserve"> </w:t>
      </w:r>
      <w:r w:rsidR="00B93855">
        <w:rPr>
          <w:rFonts w:ascii="Times New Roman" w:eastAsiaTheme="minorEastAsia" w:hAnsi="Times New Roman" w:cs="Times New Roman" w:hint="eastAsia"/>
        </w:rPr>
        <w:t xml:space="preserve">in LUHMES at 0 </w:t>
      </w:r>
      <w:r w:rsidR="00572CE3">
        <w:rPr>
          <w:rFonts w:ascii="Times New Roman" w:eastAsiaTheme="minorEastAsia" w:hAnsi="Times New Roman" w:cs="Times New Roman" w:hint="eastAsia"/>
        </w:rPr>
        <w:t xml:space="preserve">(latency) </w:t>
      </w:r>
      <w:r w:rsidR="00B93855">
        <w:rPr>
          <w:rFonts w:ascii="Times New Roman" w:eastAsiaTheme="minorEastAsia" w:hAnsi="Times New Roman" w:cs="Times New Roman" w:hint="eastAsia"/>
        </w:rPr>
        <w:t xml:space="preserve">and </w:t>
      </w:r>
      <w:r w:rsidR="00572CE3">
        <w:rPr>
          <w:rFonts w:ascii="Times New Roman" w:eastAsiaTheme="minorEastAsia" w:hAnsi="Times New Roman" w:cs="Times New Roman" w:hint="eastAsia"/>
        </w:rPr>
        <w:t>6 hour</w:t>
      </w:r>
      <w:r w:rsidR="00801C9A">
        <w:rPr>
          <w:rFonts w:ascii="Times New Roman" w:eastAsiaTheme="minorEastAsia" w:hAnsi="Times New Roman" w:cs="Times New Roman"/>
        </w:rPr>
        <w:t>s</w:t>
      </w:r>
      <w:r w:rsidR="00572CE3">
        <w:rPr>
          <w:rFonts w:ascii="Times New Roman" w:eastAsiaTheme="minorEastAsia" w:hAnsi="Times New Roman" w:cs="Times New Roman" w:hint="eastAsia"/>
        </w:rPr>
        <w:t xml:space="preserve"> post-reactivation. </w:t>
      </w:r>
      <w:r w:rsidR="001200F1">
        <w:rPr>
          <w:rFonts w:ascii="Times New Roman" w:eastAsiaTheme="minorEastAsia" w:hAnsi="Times New Roman" w:cs="Times New Roman" w:hint="eastAsia"/>
        </w:rPr>
        <w:t xml:space="preserve">Green: VP16 protein; </w:t>
      </w:r>
      <w:r w:rsidR="00043F2D">
        <w:rPr>
          <w:rFonts w:ascii="Times New Roman" w:eastAsiaTheme="minorEastAsia" w:hAnsi="Times New Roman" w:cs="Times New Roman" w:hint="eastAsia"/>
        </w:rPr>
        <w:t xml:space="preserve">Blue: DAPI </w:t>
      </w:r>
      <w:r w:rsidR="00950A30">
        <w:rPr>
          <w:rFonts w:ascii="Times New Roman" w:eastAsiaTheme="minorEastAsia" w:hAnsi="Times New Roman" w:cs="Times New Roman" w:hint="eastAsia"/>
        </w:rPr>
        <w:t xml:space="preserve">staining of cell nucleus. </w:t>
      </w:r>
      <w:r w:rsidR="00F76DF3">
        <w:rPr>
          <w:rFonts w:ascii="Times New Roman" w:eastAsiaTheme="minorEastAsia" w:hAnsi="Times New Roman" w:cs="Times New Roman" w:hint="eastAsia"/>
        </w:rPr>
        <w:t xml:space="preserve">Upper panel: images taken at 100x </w:t>
      </w:r>
      <w:r w:rsidR="00F76DF3">
        <w:rPr>
          <w:rFonts w:ascii="Times New Roman" w:eastAsiaTheme="minorEastAsia" w:hAnsi="Times New Roman" w:cs="Times New Roman"/>
        </w:rPr>
        <w:t>magnifi</w:t>
      </w:r>
      <w:r w:rsidR="00F76DF3">
        <w:rPr>
          <w:rFonts w:ascii="Times New Roman" w:eastAsiaTheme="minorEastAsia" w:hAnsi="Times New Roman" w:cs="Times New Roman" w:hint="eastAsia"/>
        </w:rPr>
        <w:t xml:space="preserve">cation; lower panel: 40x magnification. </w:t>
      </w:r>
      <w:r w:rsidR="009B188C">
        <w:rPr>
          <w:rFonts w:ascii="Times New Roman" w:eastAsiaTheme="minorEastAsia" w:hAnsi="Times New Roman" w:cs="Times New Roman" w:hint="eastAsia"/>
        </w:rPr>
        <w:t>Scale bar</w:t>
      </w:r>
      <w:r w:rsidR="000F1E4D">
        <w:rPr>
          <w:rFonts w:ascii="Times New Roman" w:eastAsiaTheme="minorEastAsia" w:hAnsi="Times New Roman" w:cs="Times New Roman" w:hint="eastAsia"/>
        </w:rPr>
        <w:t xml:space="preserve"> represents</w:t>
      </w:r>
      <w:r w:rsidR="009B188C">
        <w:rPr>
          <w:rFonts w:ascii="Times New Roman" w:eastAsiaTheme="minorEastAsia" w:hAnsi="Times New Roman" w:cs="Times New Roman" w:hint="eastAsia"/>
        </w:rPr>
        <w:t xml:space="preserve"> </w:t>
      </w:r>
      <w:r w:rsidR="001B5173">
        <w:rPr>
          <w:rFonts w:ascii="Times New Roman" w:eastAsiaTheme="minorEastAsia" w:hAnsi="Times New Roman" w:cs="Times New Roman" w:hint="eastAsia"/>
        </w:rPr>
        <w:t>10</w:t>
      </w:r>
      <w:r w:rsidR="001B5173" w:rsidRPr="001B5173">
        <w:rPr>
          <w:rFonts w:ascii="Times New Roman" w:eastAsiaTheme="minorEastAsia" w:hAnsi="Times New Roman" w:cs="Times New Roman"/>
        </w:rPr>
        <w:t xml:space="preserve"> </w:t>
      </w:r>
      <w:r w:rsidR="001B5173">
        <w:rPr>
          <w:rFonts w:ascii="Times New Roman" w:eastAsiaTheme="minorEastAsia" w:hAnsi="Times New Roman" w:cs="Times New Roman"/>
        </w:rPr>
        <w:t>µ</w:t>
      </w:r>
      <w:r w:rsidR="001B5173">
        <w:rPr>
          <w:rFonts w:ascii="Times New Roman" w:eastAsiaTheme="minorEastAsia" w:hAnsi="Times New Roman" w:cs="Times New Roman" w:hint="eastAsia"/>
        </w:rPr>
        <w:t xml:space="preserve">m on </w:t>
      </w:r>
      <w:r w:rsidR="00F76DF3">
        <w:rPr>
          <w:rFonts w:ascii="Times New Roman" w:eastAsiaTheme="minorEastAsia" w:hAnsi="Times New Roman" w:cs="Times New Roman" w:hint="eastAsia"/>
        </w:rPr>
        <w:t>100x images and</w:t>
      </w:r>
      <w:r w:rsidR="001B5173">
        <w:rPr>
          <w:rFonts w:ascii="Times New Roman" w:eastAsiaTheme="minorEastAsia" w:hAnsi="Times New Roman" w:cs="Times New Roman" w:hint="eastAsia"/>
        </w:rPr>
        <w:t xml:space="preserve"> </w:t>
      </w:r>
      <w:r w:rsidR="00F41BF1" w:rsidRPr="00F41BF1">
        <w:rPr>
          <w:rFonts w:ascii="Times New Roman" w:eastAsiaTheme="minorEastAsia" w:hAnsi="Times New Roman" w:cs="Times New Roman" w:hint="eastAsia"/>
        </w:rPr>
        <w:t>20</w:t>
      </w:r>
      <w:r w:rsidR="009B188C">
        <w:rPr>
          <w:rFonts w:ascii="Times New Roman" w:eastAsiaTheme="minorEastAsia" w:hAnsi="Times New Roman" w:cs="Times New Roman" w:hint="eastAsia"/>
        </w:rPr>
        <w:t xml:space="preserve"> </w:t>
      </w:r>
      <w:r w:rsidR="009B188C">
        <w:rPr>
          <w:rFonts w:ascii="Times New Roman" w:eastAsiaTheme="minorEastAsia" w:hAnsi="Times New Roman" w:cs="Times New Roman"/>
        </w:rPr>
        <w:t>µ</w:t>
      </w:r>
      <w:r w:rsidR="009B188C">
        <w:rPr>
          <w:rFonts w:ascii="Times New Roman" w:eastAsiaTheme="minorEastAsia" w:hAnsi="Times New Roman" w:cs="Times New Roman" w:hint="eastAsia"/>
        </w:rPr>
        <w:t>m</w:t>
      </w:r>
      <w:r w:rsidR="00F76DF3">
        <w:rPr>
          <w:rFonts w:ascii="Times New Roman" w:eastAsiaTheme="minorEastAsia" w:hAnsi="Times New Roman" w:cs="Times New Roman" w:hint="eastAsia"/>
        </w:rPr>
        <w:t xml:space="preserve"> on 40x images</w:t>
      </w:r>
      <w:r w:rsidR="009B188C">
        <w:rPr>
          <w:rFonts w:ascii="Times New Roman" w:eastAsiaTheme="minorEastAsia" w:hAnsi="Times New Roman" w:cs="Times New Roman" w:hint="eastAsia"/>
        </w:rPr>
        <w:t xml:space="preserve">. </w:t>
      </w:r>
      <w:r w:rsidR="000D637D">
        <w:rPr>
          <w:rFonts w:ascii="Times New Roman" w:eastAsiaTheme="minorEastAsia" w:hAnsi="Times New Roman" w:cs="Times New Roman" w:hint="eastAsia"/>
        </w:rPr>
        <w:t xml:space="preserve">Arrows pointing at </w:t>
      </w:r>
      <w:r w:rsidR="004D3601">
        <w:rPr>
          <w:rFonts w:ascii="Times New Roman" w:eastAsiaTheme="minorEastAsia" w:hAnsi="Times New Roman" w:cs="Times New Roman" w:hint="eastAsia"/>
        </w:rPr>
        <w:t xml:space="preserve">VP16 </w:t>
      </w:r>
      <w:r w:rsidR="003D4100">
        <w:rPr>
          <w:rFonts w:ascii="Times New Roman" w:eastAsiaTheme="minorEastAsia" w:hAnsi="Times New Roman" w:cs="Times New Roman" w:hint="eastAsia"/>
        </w:rPr>
        <w:t xml:space="preserve">foci. </w:t>
      </w:r>
    </w:p>
    <w:bookmarkEnd w:id="0"/>
    <w:p w14:paraId="5A12908F" w14:textId="6A5352F0" w:rsidR="00582F9D" w:rsidRPr="00F93DA7" w:rsidRDefault="00582F9D" w:rsidP="00F93DA7">
      <w:pPr>
        <w:spacing w:line="480" w:lineRule="auto"/>
        <w:rPr>
          <w:rFonts w:ascii="Times New Roman" w:eastAsiaTheme="minorEastAsia" w:hAnsi="Times New Roman" w:cs="Times New Roman"/>
        </w:rPr>
      </w:pPr>
    </w:p>
    <w:sectPr w:rsidR="00582F9D" w:rsidRPr="00F93DA7" w:rsidSect="00077B74">
      <w:pgSz w:w="12240" w:h="15840"/>
      <w:pgMar w:top="720" w:right="720" w:bottom="720" w:left="72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140ED3" w14:textId="77777777" w:rsidR="00E72205" w:rsidRDefault="00E72205" w:rsidP="003F7DCD">
      <w:pPr>
        <w:spacing w:after="0" w:line="240" w:lineRule="auto"/>
      </w:pPr>
      <w:r>
        <w:separator/>
      </w:r>
    </w:p>
  </w:endnote>
  <w:endnote w:type="continuationSeparator" w:id="0">
    <w:p w14:paraId="45F21E11" w14:textId="77777777" w:rsidR="00E72205" w:rsidRDefault="00E72205" w:rsidP="003F7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65C63E" w14:textId="77777777" w:rsidR="00E72205" w:rsidRDefault="00E72205" w:rsidP="003F7DCD">
      <w:pPr>
        <w:spacing w:after="0" w:line="240" w:lineRule="auto"/>
      </w:pPr>
      <w:r>
        <w:separator/>
      </w:r>
    </w:p>
  </w:footnote>
  <w:footnote w:type="continuationSeparator" w:id="0">
    <w:p w14:paraId="606EC1A0" w14:textId="77777777" w:rsidR="00E72205" w:rsidRDefault="00E72205" w:rsidP="003F7D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3C73E6"/>
    <w:multiLevelType w:val="hybridMultilevel"/>
    <w:tmpl w:val="5DBC6B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0268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51A2"/>
    <w:rsid w:val="00011AA0"/>
    <w:rsid w:val="00022609"/>
    <w:rsid w:val="00031C6F"/>
    <w:rsid w:val="0004359F"/>
    <w:rsid w:val="00043F2D"/>
    <w:rsid w:val="000446EA"/>
    <w:rsid w:val="000453F2"/>
    <w:rsid w:val="0004571C"/>
    <w:rsid w:val="00060049"/>
    <w:rsid w:val="00077B74"/>
    <w:rsid w:val="000828DF"/>
    <w:rsid w:val="00084B0B"/>
    <w:rsid w:val="00087B5A"/>
    <w:rsid w:val="000A2D61"/>
    <w:rsid w:val="000B62EC"/>
    <w:rsid w:val="000C0111"/>
    <w:rsid w:val="000C0E8E"/>
    <w:rsid w:val="000C57D5"/>
    <w:rsid w:val="000D637D"/>
    <w:rsid w:val="000E2332"/>
    <w:rsid w:val="000E4965"/>
    <w:rsid w:val="000E77A1"/>
    <w:rsid w:val="000F1E4D"/>
    <w:rsid w:val="000F21E4"/>
    <w:rsid w:val="00111432"/>
    <w:rsid w:val="001127F1"/>
    <w:rsid w:val="00113B95"/>
    <w:rsid w:val="00116FF4"/>
    <w:rsid w:val="001200F1"/>
    <w:rsid w:val="00125B6B"/>
    <w:rsid w:val="00141B6E"/>
    <w:rsid w:val="00141C6E"/>
    <w:rsid w:val="0014244F"/>
    <w:rsid w:val="001453BC"/>
    <w:rsid w:val="001551A2"/>
    <w:rsid w:val="00164B80"/>
    <w:rsid w:val="00165A06"/>
    <w:rsid w:val="00171FC6"/>
    <w:rsid w:val="001978C4"/>
    <w:rsid w:val="001A74CA"/>
    <w:rsid w:val="001A7E14"/>
    <w:rsid w:val="001B478D"/>
    <w:rsid w:val="001B5173"/>
    <w:rsid w:val="001B5913"/>
    <w:rsid w:val="001D0287"/>
    <w:rsid w:val="001D071D"/>
    <w:rsid w:val="001E4138"/>
    <w:rsid w:val="001E6C36"/>
    <w:rsid w:val="001F3B90"/>
    <w:rsid w:val="001F4F3E"/>
    <w:rsid w:val="001F5954"/>
    <w:rsid w:val="00210459"/>
    <w:rsid w:val="00220691"/>
    <w:rsid w:val="0022592A"/>
    <w:rsid w:val="00225C6B"/>
    <w:rsid w:val="00232481"/>
    <w:rsid w:val="00235C7F"/>
    <w:rsid w:val="002444D9"/>
    <w:rsid w:val="002540A7"/>
    <w:rsid w:val="0025662C"/>
    <w:rsid w:val="00262F2F"/>
    <w:rsid w:val="00282F56"/>
    <w:rsid w:val="002A2268"/>
    <w:rsid w:val="002A489A"/>
    <w:rsid w:val="002A4BA7"/>
    <w:rsid w:val="002A72F3"/>
    <w:rsid w:val="002C0FFF"/>
    <w:rsid w:val="002C3C61"/>
    <w:rsid w:val="002D0652"/>
    <w:rsid w:val="002D34AF"/>
    <w:rsid w:val="002F452B"/>
    <w:rsid w:val="003063BF"/>
    <w:rsid w:val="00316422"/>
    <w:rsid w:val="00321FF1"/>
    <w:rsid w:val="0032523E"/>
    <w:rsid w:val="00340145"/>
    <w:rsid w:val="00351DC2"/>
    <w:rsid w:val="00354BF2"/>
    <w:rsid w:val="003558BE"/>
    <w:rsid w:val="00357A54"/>
    <w:rsid w:val="0038785A"/>
    <w:rsid w:val="00391FDC"/>
    <w:rsid w:val="0039218F"/>
    <w:rsid w:val="0039221E"/>
    <w:rsid w:val="00393876"/>
    <w:rsid w:val="003A4FEE"/>
    <w:rsid w:val="003A5C19"/>
    <w:rsid w:val="003A7891"/>
    <w:rsid w:val="003B562C"/>
    <w:rsid w:val="003D2306"/>
    <w:rsid w:val="003D3E9B"/>
    <w:rsid w:val="003D4100"/>
    <w:rsid w:val="003E50E5"/>
    <w:rsid w:val="003F7DCD"/>
    <w:rsid w:val="0041094C"/>
    <w:rsid w:val="004114E2"/>
    <w:rsid w:val="004134C8"/>
    <w:rsid w:val="004136EF"/>
    <w:rsid w:val="004207B9"/>
    <w:rsid w:val="00422B6F"/>
    <w:rsid w:val="004238A5"/>
    <w:rsid w:val="00423A31"/>
    <w:rsid w:val="00432004"/>
    <w:rsid w:val="0046451F"/>
    <w:rsid w:val="0048799E"/>
    <w:rsid w:val="004A5449"/>
    <w:rsid w:val="004A6F44"/>
    <w:rsid w:val="004B1607"/>
    <w:rsid w:val="004B4216"/>
    <w:rsid w:val="004B6D60"/>
    <w:rsid w:val="004D1BA6"/>
    <w:rsid w:val="004D3601"/>
    <w:rsid w:val="004D5432"/>
    <w:rsid w:val="004D70BD"/>
    <w:rsid w:val="004E5500"/>
    <w:rsid w:val="00504828"/>
    <w:rsid w:val="00521977"/>
    <w:rsid w:val="0052708E"/>
    <w:rsid w:val="0054616E"/>
    <w:rsid w:val="005577A7"/>
    <w:rsid w:val="00562CD7"/>
    <w:rsid w:val="00572CE3"/>
    <w:rsid w:val="005758D2"/>
    <w:rsid w:val="00581D32"/>
    <w:rsid w:val="00582F9D"/>
    <w:rsid w:val="00590AC3"/>
    <w:rsid w:val="00592D0E"/>
    <w:rsid w:val="00594158"/>
    <w:rsid w:val="005A007C"/>
    <w:rsid w:val="005A780D"/>
    <w:rsid w:val="005B5C3D"/>
    <w:rsid w:val="005C281C"/>
    <w:rsid w:val="005C3E49"/>
    <w:rsid w:val="005C6F89"/>
    <w:rsid w:val="005D0390"/>
    <w:rsid w:val="005D168B"/>
    <w:rsid w:val="005D6C51"/>
    <w:rsid w:val="005E0EB7"/>
    <w:rsid w:val="005E4F23"/>
    <w:rsid w:val="005F701C"/>
    <w:rsid w:val="006020B5"/>
    <w:rsid w:val="00613986"/>
    <w:rsid w:val="0061644D"/>
    <w:rsid w:val="00624A37"/>
    <w:rsid w:val="00624FC9"/>
    <w:rsid w:val="0062546C"/>
    <w:rsid w:val="00625F13"/>
    <w:rsid w:val="00634C2B"/>
    <w:rsid w:val="00650397"/>
    <w:rsid w:val="00657A3E"/>
    <w:rsid w:val="00662202"/>
    <w:rsid w:val="006658C1"/>
    <w:rsid w:val="00667B70"/>
    <w:rsid w:val="00673D80"/>
    <w:rsid w:val="006876BB"/>
    <w:rsid w:val="00691667"/>
    <w:rsid w:val="0069576C"/>
    <w:rsid w:val="00697ED2"/>
    <w:rsid w:val="006B3016"/>
    <w:rsid w:val="006C28E5"/>
    <w:rsid w:val="006F7E99"/>
    <w:rsid w:val="00715717"/>
    <w:rsid w:val="00715CFB"/>
    <w:rsid w:val="0072068F"/>
    <w:rsid w:val="00727616"/>
    <w:rsid w:val="0072789A"/>
    <w:rsid w:val="007322F4"/>
    <w:rsid w:val="00732F4F"/>
    <w:rsid w:val="007337BA"/>
    <w:rsid w:val="007371E1"/>
    <w:rsid w:val="0074781B"/>
    <w:rsid w:val="00756DB6"/>
    <w:rsid w:val="007678EA"/>
    <w:rsid w:val="00772EDA"/>
    <w:rsid w:val="007810DF"/>
    <w:rsid w:val="007835A0"/>
    <w:rsid w:val="00790ADD"/>
    <w:rsid w:val="007937BD"/>
    <w:rsid w:val="00797122"/>
    <w:rsid w:val="007A1A87"/>
    <w:rsid w:val="007C535B"/>
    <w:rsid w:val="007D1E19"/>
    <w:rsid w:val="007D288B"/>
    <w:rsid w:val="007E15A0"/>
    <w:rsid w:val="007E1653"/>
    <w:rsid w:val="007F1329"/>
    <w:rsid w:val="007F17E1"/>
    <w:rsid w:val="007F6B73"/>
    <w:rsid w:val="008005E0"/>
    <w:rsid w:val="00801C9A"/>
    <w:rsid w:val="00807C91"/>
    <w:rsid w:val="00813AE1"/>
    <w:rsid w:val="008162D9"/>
    <w:rsid w:val="008167A1"/>
    <w:rsid w:val="0083220E"/>
    <w:rsid w:val="0083287A"/>
    <w:rsid w:val="00856431"/>
    <w:rsid w:val="00864A49"/>
    <w:rsid w:val="00865E76"/>
    <w:rsid w:val="00873C7C"/>
    <w:rsid w:val="008A1843"/>
    <w:rsid w:val="008A6787"/>
    <w:rsid w:val="008B2DFF"/>
    <w:rsid w:val="008B7503"/>
    <w:rsid w:val="008C1FDB"/>
    <w:rsid w:val="008D141A"/>
    <w:rsid w:val="008F7F49"/>
    <w:rsid w:val="00904A0E"/>
    <w:rsid w:val="009070BD"/>
    <w:rsid w:val="009324B1"/>
    <w:rsid w:val="00933718"/>
    <w:rsid w:val="009459E1"/>
    <w:rsid w:val="00950A30"/>
    <w:rsid w:val="009525F5"/>
    <w:rsid w:val="0096691E"/>
    <w:rsid w:val="00973CA8"/>
    <w:rsid w:val="009749E2"/>
    <w:rsid w:val="00981905"/>
    <w:rsid w:val="00985444"/>
    <w:rsid w:val="00985476"/>
    <w:rsid w:val="00991050"/>
    <w:rsid w:val="009928F5"/>
    <w:rsid w:val="009A1519"/>
    <w:rsid w:val="009A2B4A"/>
    <w:rsid w:val="009A7651"/>
    <w:rsid w:val="009B1548"/>
    <w:rsid w:val="009B188C"/>
    <w:rsid w:val="009C5D8C"/>
    <w:rsid w:val="009D431C"/>
    <w:rsid w:val="009D58A3"/>
    <w:rsid w:val="009E029F"/>
    <w:rsid w:val="009F1A83"/>
    <w:rsid w:val="00A159F6"/>
    <w:rsid w:val="00A2426B"/>
    <w:rsid w:val="00A3122B"/>
    <w:rsid w:val="00A36A7A"/>
    <w:rsid w:val="00A404CD"/>
    <w:rsid w:val="00A468AF"/>
    <w:rsid w:val="00A4714F"/>
    <w:rsid w:val="00A4720C"/>
    <w:rsid w:val="00A77095"/>
    <w:rsid w:val="00A827BB"/>
    <w:rsid w:val="00A85D9D"/>
    <w:rsid w:val="00A9666D"/>
    <w:rsid w:val="00AA276F"/>
    <w:rsid w:val="00AC7359"/>
    <w:rsid w:val="00AD0EE9"/>
    <w:rsid w:val="00AD6D14"/>
    <w:rsid w:val="00AE25C1"/>
    <w:rsid w:val="00AE3C22"/>
    <w:rsid w:val="00B14472"/>
    <w:rsid w:val="00B21A7C"/>
    <w:rsid w:val="00B22216"/>
    <w:rsid w:val="00B245D6"/>
    <w:rsid w:val="00B30F1F"/>
    <w:rsid w:val="00B50CD0"/>
    <w:rsid w:val="00B5381E"/>
    <w:rsid w:val="00B5445F"/>
    <w:rsid w:val="00B5738E"/>
    <w:rsid w:val="00B62A9D"/>
    <w:rsid w:val="00B71D29"/>
    <w:rsid w:val="00B71DE1"/>
    <w:rsid w:val="00B90236"/>
    <w:rsid w:val="00B93855"/>
    <w:rsid w:val="00B94CAE"/>
    <w:rsid w:val="00BA46B2"/>
    <w:rsid w:val="00BA5A8E"/>
    <w:rsid w:val="00BB492B"/>
    <w:rsid w:val="00BB57A7"/>
    <w:rsid w:val="00BB6F1F"/>
    <w:rsid w:val="00BB7B8C"/>
    <w:rsid w:val="00BC256A"/>
    <w:rsid w:val="00BD5408"/>
    <w:rsid w:val="00BD54B7"/>
    <w:rsid w:val="00BD7525"/>
    <w:rsid w:val="00BE4CF3"/>
    <w:rsid w:val="00BF5F50"/>
    <w:rsid w:val="00C02F09"/>
    <w:rsid w:val="00C21E5D"/>
    <w:rsid w:val="00C245AB"/>
    <w:rsid w:val="00C53BCB"/>
    <w:rsid w:val="00C62C4A"/>
    <w:rsid w:val="00C72F39"/>
    <w:rsid w:val="00C82236"/>
    <w:rsid w:val="00C93A29"/>
    <w:rsid w:val="00CA67A1"/>
    <w:rsid w:val="00CB184F"/>
    <w:rsid w:val="00CB254B"/>
    <w:rsid w:val="00CE0602"/>
    <w:rsid w:val="00CE49FF"/>
    <w:rsid w:val="00CE6AAC"/>
    <w:rsid w:val="00CE6EC4"/>
    <w:rsid w:val="00CF0EAD"/>
    <w:rsid w:val="00CF3643"/>
    <w:rsid w:val="00CF570F"/>
    <w:rsid w:val="00D02721"/>
    <w:rsid w:val="00D05047"/>
    <w:rsid w:val="00D11FC1"/>
    <w:rsid w:val="00D26C1A"/>
    <w:rsid w:val="00D32A92"/>
    <w:rsid w:val="00D33C15"/>
    <w:rsid w:val="00D36D2E"/>
    <w:rsid w:val="00D40576"/>
    <w:rsid w:val="00D43B08"/>
    <w:rsid w:val="00D5382A"/>
    <w:rsid w:val="00D65087"/>
    <w:rsid w:val="00DB13E0"/>
    <w:rsid w:val="00DB7761"/>
    <w:rsid w:val="00DB7D0A"/>
    <w:rsid w:val="00DC1C3A"/>
    <w:rsid w:val="00DC70DF"/>
    <w:rsid w:val="00DD30D8"/>
    <w:rsid w:val="00DD48D3"/>
    <w:rsid w:val="00DE3364"/>
    <w:rsid w:val="00DE68CF"/>
    <w:rsid w:val="00DE6966"/>
    <w:rsid w:val="00DF352E"/>
    <w:rsid w:val="00DF4B1B"/>
    <w:rsid w:val="00E042B6"/>
    <w:rsid w:val="00E2607E"/>
    <w:rsid w:val="00E26D3A"/>
    <w:rsid w:val="00E27A8E"/>
    <w:rsid w:val="00E309E8"/>
    <w:rsid w:val="00E30AD6"/>
    <w:rsid w:val="00E33FCE"/>
    <w:rsid w:val="00E4476C"/>
    <w:rsid w:val="00E51547"/>
    <w:rsid w:val="00E55F07"/>
    <w:rsid w:val="00E55F84"/>
    <w:rsid w:val="00E715A5"/>
    <w:rsid w:val="00E71BD5"/>
    <w:rsid w:val="00E72205"/>
    <w:rsid w:val="00E72458"/>
    <w:rsid w:val="00EB3862"/>
    <w:rsid w:val="00EC7119"/>
    <w:rsid w:val="00ED63CF"/>
    <w:rsid w:val="00EF7E08"/>
    <w:rsid w:val="00F23F35"/>
    <w:rsid w:val="00F316D1"/>
    <w:rsid w:val="00F41BF1"/>
    <w:rsid w:val="00F41EC7"/>
    <w:rsid w:val="00F46AA6"/>
    <w:rsid w:val="00F63426"/>
    <w:rsid w:val="00F65B5C"/>
    <w:rsid w:val="00F76DF3"/>
    <w:rsid w:val="00F832C5"/>
    <w:rsid w:val="00F93DA7"/>
    <w:rsid w:val="00F97B25"/>
    <w:rsid w:val="00F97FA9"/>
    <w:rsid w:val="00FB1D52"/>
    <w:rsid w:val="00FB3635"/>
    <w:rsid w:val="00FD6B07"/>
    <w:rsid w:val="00FF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6137C"/>
  <w15:chartTrackingRefBased/>
  <w15:docId w15:val="{6529330F-9823-4A9D-A7C8-82E5B2CF3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76C"/>
    <w:pPr>
      <w:widowControl w:val="0"/>
      <w:jc w:val="both"/>
    </w:pPr>
    <w:rPr>
      <w:rFonts w:eastAsia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1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1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1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1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1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1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2">
    <w:name w:val="Arial12"/>
    <w:basedOn w:val="Normal"/>
    <w:link w:val="Arial12Char"/>
    <w:qFormat/>
    <w:rsid w:val="001F5954"/>
    <w:pPr>
      <w:spacing w:line="276" w:lineRule="auto"/>
    </w:pPr>
    <w:rPr>
      <w:rFonts w:ascii="Arial" w:eastAsia="Arial" w:hAnsi="Arial" w:cs="Arial"/>
      <w:szCs w:val="24"/>
    </w:rPr>
  </w:style>
  <w:style w:type="character" w:customStyle="1" w:styleId="Arial12Char">
    <w:name w:val="Arial12 Char"/>
    <w:basedOn w:val="DefaultParagraphFont"/>
    <w:link w:val="Arial12"/>
    <w:rsid w:val="001F5954"/>
    <w:rPr>
      <w:rFonts w:ascii="Arial" w:eastAsia="Arial" w:hAnsi="Arial" w:cs="Arial"/>
      <w:sz w:val="24"/>
      <w:szCs w:val="24"/>
    </w:rPr>
  </w:style>
  <w:style w:type="paragraph" w:customStyle="1" w:styleId="Arial11singlespace">
    <w:name w:val="Arial 11 single space"/>
    <w:basedOn w:val="Normal"/>
    <w:link w:val="Arial11singlespaceChar"/>
    <w:qFormat/>
    <w:rsid w:val="002A72F3"/>
    <w:rPr>
      <w:rFonts w:ascii="Arial" w:eastAsia="Arial" w:hAnsi="Arial" w:cs="Arial"/>
      <w:sz w:val="22"/>
    </w:rPr>
  </w:style>
  <w:style w:type="character" w:customStyle="1" w:styleId="Arial11singlespaceChar">
    <w:name w:val="Arial 11 single space Char"/>
    <w:basedOn w:val="DefaultParagraphFont"/>
    <w:link w:val="Arial11singlespace"/>
    <w:rsid w:val="002A72F3"/>
    <w:rPr>
      <w:rFonts w:ascii="Arial" w:eastAsia="Arial" w:hAnsi="Arial" w:cs="Arial"/>
      <w:sz w:val="22"/>
    </w:rPr>
  </w:style>
  <w:style w:type="paragraph" w:customStyle="1" w:styleId="arial11single">
    <w:name w:val="arial 11 single"/>
    <w:basedOn w:val="Normal"/>
    <w:link w:val="arial11singleChar"/>
    <w:qFormat/>
    <w:rsid w:val="00A85D9D"/>
    <w:pPr>
      <w:widowControl/>
      <w:jc w:val="left"/>
    </w:pPr>
    <w:rPr>
      <w:rFonts w:ascii="Arial" w:eastAsiaTheme="minorEastAsia" w:hAnsi="Arial" w:cs="Arial"/>
      <w:sz w:val="22"/>
    </w:rPr>
  </w:style>
  <w:style w:type="character" w:customStyle="1" w:styleId="arial11singleChar">
    <w:name w:val="arial 11 single Char"/>
    <w:basedOn w:val="DefaultParagraphFont"/>
    <w:link w:val="arial11single"/>
    <w:rsid w:val="00A85D9D"/>
    <w:rPr>
      <w:rFonts w:ascii="Arial" w:hAnsi="Arial" w:cs="Arial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551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1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1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1A2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1A2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1A2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1A2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1A2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1A2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55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1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51A2"/>
    <w:rPr>
      <w:rFonts w:eastAsia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1551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51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1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1A2"/>
    <w:rPr>
      <w:rFonts w:eastAsia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1551A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F7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DCD"/>
    <w:rPr>
      <w:rFonts w:eastAsia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F7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DCD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DC8E4C-3885-46B3-8898-11C0BAB76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95</Words>
  <Characters>537</Characters>
  <Application>Microsoft Office Word</Application>
  <DocSecurity>0</DocSecurity>
  <Lines>29</Lines>
  <Paragraphs>2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un Ye</dc:creator>
  <cp:keywords/>
  <dc:description/>
  <cp:lastModifiedBy>Donna Neumann</cp:lastModifiedBy>
  <cp:revision>54</cp:revision>
  <dcterms:created xsi:type="dcterms:W3CDTF">2025-12-15T23:11:00Z</dcterms:created>
  <dcterms:modified xsi:type="dcterms:W3CDTF">2026-01-06T20:18:00Z</dcterms:modified>
</cp:coreProperties>
</file>